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3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41"/>
        <w:gridCol w:w="1643"/>
        <w:gridCol w:w="1643"/>
        <w:gridCol w:w="1644"/>
        <w:gridCol w:w="1643"/>
      </w:tblGrid>
      <w:tr w:rsidR="00292674" w:rsidRPr="00FB2895" w14:paraId="32CDABD8" w14:textId="77777777" w:rsidTr="003D5116">
        <w:tc>
          <w:tcPr>
            <w:tcW w:w="3999" w:type="pct"/>
            <w:gridSpan w:val="4"/>
            <w:tcBorders>
              <w:bottom w:val="single" w:sz="4" w:space="0" w:color="auto"/>
            </w:tcBorders>
          </w:tcPr>
          <w:p w14:paraId="3DFC656F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b/>
              </w:rPr>
            </w:pPr>
            <w:r w:rsidRPr="00FB2895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3</w:t>
            </w:r>
            <w:r w:rsidRPr="00FB2895">
              <w:rPr>
                <w:rFonts w:ascii="Arial" w:hAnsi="Arial" w:cs="Arial"/>
                <w:b/>
              </w:rPr>
              <w:t xml:space="preserve">. </w:t>
            </w:r>
            <w:r w:rsidRPr="00E94E66">
              <w:rPr>
                <w:rFonts w:ascii="Arial" w:hAnsi="Arial" w:cs="Arial"/>
                <w:bCs/>
              </w:rPr>
              <w:t xml:space="preserve">T-1101 </w:t>
            </w:r>
            <w:proofErr w:type="spellStart"/>
            <w:r w:rsidRPr="00E94E66">
              <w:rPr>
                <w:rFonts w:ascii="Arial" w:hAnsi="Arial" w:cs="Arial"/>
                <w:bCs/>
              </w:rPr>
              <w:t>tosylate</w:t>
            </w:r>
            <w:proofErr w:type="spellEnd"/>
            <w:r w:rsidRPr="00E94E66">
              <w:rPr>
                <w:rFonts w:ascii="Arial" w:hAnsi="Arial" w:cs="Arial"/>
                <w:bCs/>
              </w:rPr>
              <w:t xml:space="preserve"> IC50 values in PEL cell</w:t>
            </w:r>
            <w:r>
              <w:rPr>
                <w:rFonts w:ascii="Arial" w:hAnsi="Arial" w:cs="Arial"/>
                <w:bCs/>
              </w:rPr>
              <w:t xml:space="preserve"> lines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16CC3303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292674" w:rsidRPr="00FB2895" w14:paraId="56ACF1BE" w14:textId="77777777" w:rsidTr="003D5116"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4853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ell lin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15D3C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4h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2B2C6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48h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0FFAA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72h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CFD44" w14:textId="77777777" w:rsidR="00292674" w:rsidRPr="00BE01DB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 w:rsidRPr="00BE01DB">
              <w:rPr>
                <w:rFonts w:ascii="Arial" w:hAnsi="Arial" w:cs="Arial"/>
                <w:i/>
              </w:rPr>
              <w:t>96h</w:t>
            </w:r>
          </w:p>
        </w:tc>
      </w:tr>
      <w:tr w:rsidR="00292674" w:rsidRPr="00FB2895" w14:paraId="69DCBD1C" w14:textId="77777777" w:rsidTr="003D5116">
        <w:tc>
          <w:tcPr>
            <w:tcW w:w="999" w:type="pct"/>
            <w:tcBorders>
              <w:top w:val="single" w:sz="4" w:space="0" w:color="auto"/>
            </w:tcBorders>
          </w:tcPr>
          <w:p w14:paraId="43C2F046" w14:textId="77777777" w:rsidR="00292674" w:rsidRPr="00D151F6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Cs/>
              </w:rPr>
            </w:pPr>
            <w:r w:rsidRPr="00D151F6">
              <w:rPr>
                <w:rFonts w:ascii="Arial" w:hAnsi="Arial" w:cs="Arial"/>
                <w:bCs/>
              </w:rPr>
              <w:t>BCBL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88876A3" w14:textId="77777777" w:rsidR="00292674" w:rsidRPr="00D151F6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N.D.</w:t>
            </w:r>
            <w:r w:rsidRPr="00E94E66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63C1074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65 µM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194FDF53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53 µM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28373AEF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31 µM</w:t>
            </w:r>
          </w:p>
        </w:tc>
      </w:tr>
      <w:tr w:rsidR="00292674" w:rsidRPr="00FB2895" w14:paraId="3A7A15C6" w14:textId="77777777" w:rsidTr="003D5116">
        <w:tc>
          <w:tcPr>
            <w:tcW w:w="999" w:type="pct"/>
          </w:tcPr>
          <w:p w14:paraId="544FD6A7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1</w:t>
            </w:r>
          </w:p>
        </w:tc>
        <w:tc>
          <w:tcPr>
            <w:tcW w:w="1000" w:type="pct"/>
          </w:tcPr>
          <w:p w14:paraId="15EAABB2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  <w:r w:rsidRPr="00E94E66">
              <w:rPr>
                <w:rFonts w:ascii="Arial" w:hAnsi="Arial" w:cs="Arial"/>
                <w:bCs/>
                <w:vertAlign w:val="superscript"/>
              </w:rPr>
              <w:t xml:space="preserve"> a</w:t>
            </w:r>
          </w:p>
        </w:tc>
        <w:tc>
          <w:tcPr>
            <w:tcW w:w="1000" w:type="pct"/>
          </w:tcPr>
          <w:p w14:paraId="66C99C23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68 µM</w:t>
            </w:r>
          </w:p>
        </w:tc>
        <w:tc>
          <w:tcPr>
            <w:tcW w:w="1001" w:type="pct"/>
          </w:tcPr>
          <w:p w14:paraId="5F77C7B3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47 µM</w:t>
            </w:r>
          </w:p>
        </w:tc>
        <w:tc>
          <w:tcPr>
            <w:tcW w:w="1001" w:type="pct"/>
          </w:tcPr>
          <w:p w14:paraId="113507D4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43 µM</w:t>
            </w:r>
          </w:p>
        </w:tc>
      </w:tr>
      <w:tr w:rsidR="00292674" w:rsidRPr="00FB2895" w14:paraId="12451C9D" w14:textId="77777777" w:rsidTr="003D5116">
        <w:tc>
          <w:tcPr>
            <w:tcW w:w="999" w:type="pct"/>
            <w:tcBorders>
              <w:bottom w:val="single" w:sz="4" w:space="0" w:color="auto"/>
            </w:tcBorders>
          </w:tcPr>
          <w:p w14:paraId="78A22AE3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SC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0543E21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  <w:r w:rsidRPr="00E94E66">
              <w:rPr>
                <w:rFonts w:ascii="Arial" w:hAnsi="Arial" w:cs="Arial"/>
                <w:bCs/>
                <w:vertAlign w:val="superscript"/>
              </w:rPr>
              <w:t xml:space="preserve"> a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AE02E9D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134 µM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45690079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137 µM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6843F619" w14:textId="77777777" w:rsidR="00292674" w:rsidRPr="00FB2895" w:rsidRDefault="00292674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83 µM</w:t>
            </w:r>
          </w:p>
        </w:tc>
      </w:tr>
    </w:tbl>
    <w:p w14:paraId="1AEEFF40" w14:textId="00676C5C" w:rsidR="00E30E6D" w:rsidRDefault="00292674">
      <w:r w:rsidRPr="00E94E66">
        <w:rPr>
          <w:rFonts w:ascii="Arial" w:hAnsi="Arial" w:cs="Arial"/>
          <w:bCs/>
          <w:vertAlign w:val="superscript"/>
        </w:rPr>
        <w:t>a</w:t>
      </w:r>
      <w:r>
        <w:rPr>
          <w:rFonts w:ascii="Arial" w:hAnsi="Arial" w:cs="Arial"/>
          <w:bCs/>
        </w:rPr>
        <w:t>IC50 value could not be determined</w:t>
      </w:r>
    </w:p>
    <w:sectPr w:rsidR="00E30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BE"/>
    <w:rsid w:val="00004BDE"/>
    <w:rsid w:val="000B0BFB"/>
    <w:rsid w:val="000D2F38"/>
    <w:rsid w:val="00261C2E"/>
    <w:rsid w:val="00283F5A"/>
    <w:rsid w:val="00292674"/>
    <w:rsid w:val="00316878"/>
    <w:rsid w:val="003A0E45"/>
    <w:rsid w:val="003C00EF"/>
    <w:rsid w:val="003F4179"/>
    <w:rsid w:val="0048010C"/>
    <w:rsid w:val="00483C0D"/>
    <w:rsid w:val="004A1EAA"/>
    <w:rsid w:val="004D141E"/>
    <w:rsid w:val="004F2992"/>
    <w:rsid w:val="00541CEA"/>
    <w:rsid w:val="00542427"/>
    <w:rsid w:val="005F55B8"/>
    <w:rsid w:val="005F696F"/>
    <w:rsid w:val="00651D2B"/>
    <w:rsid w:val="0067202F"/>
    <w:rsid w:val="006A273D"/>
    <w:rsid w:val="007504C8"/>
    <w:rsid w:val="00750794"/>
    <w:rsid w:val="007546FA"/>
    <w:rsid w:val="007928B8"/>
    <w:rsid w:val="007A2B61"/>
    <w:rsid w:val="007B21B7"/>
    <w:rsid w:val="007B320A"/>
    <w:rsid w:val="007D2C26"/>
    <w:rsid w:val="007E4158"/>
    <w:rsid w:val="00820026"/>
    <w:rsid w:val="008706A2"/>
    <w:rsid w:val="008A44D0"/>
    <w:rsid w:val="008E6FF0"/>
    <w:rsid w:val="009710A6"/>
    <w:rsid w:val="009C57B9"/>
    <w:rsid w:val="00A7484C"/>
    <w:rsid w:val="00AA2F98"/>
    <w:rsid w:val="00AA3D50"/>
    <w:rsid w:val="00AE6569"/>
    <w:rsid w:val="00B40C2F"/>
    <w:rsid w:val="00B6093B"/>
    <w:rsid w:val="00B9185E"/>
    <w:rsid w:val="00B928AF"/>
    <w:rsid w:val="00BB73C2"/>
    <w:rsid w:val="00BD3771"/>
    <w:rsid w:val="00BD3D55"/>
    <w:rsid w:val="00BD4ABE"/>
    <w:rsid w:val="00C12EBE"/>
    <w:rsid w:val="00C46B49"/>
    <w:rsid w:val="00CA03BD"/>
    <w:rsid w:val="00CA7801"/>
    <w:rsid w:val="00CB0445"/>
    <w:rsid w:val="00CE1629"/>
    <w:rsid w:val="00D26CB3"/>
    <w:rsid w:val="00D51AB2"/>
    <w:rsid w:val="00E30E6D"/>
    <w:rsid w:val="00EB6AFB"/>
    <w:rsid w:val="00F20D92"/>
    <w:rsid w:val="00FC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1666A"/>
  <w15:chartTrackingRefBased/>
  <w15:docId w15:val="{95B3D89B-B77C-CA4F-8FB2-128083DA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EB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E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E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EB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EB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EB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EB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EB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EB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EB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EB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EB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EBE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12EBE"/>
    <w:rPr>
      <w:rFonts w:ascii="Times New Roman" w:eastAsia="Times New Roman" w:hAnsi="Times New Roman" w:cs="Times New Roman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Maria Christine</dc:creator>
  <cp:keywords/>
  <dc:description/>
  <cp:lastModifiedBy>White, Maria Christine</cp:lastModifiedBy>
  <cp:revision>2</cp:revision>
  <dcterms:created xsi:type="dcterms:W3CDTF">2024-03-23T17:03:00Z</dcterms:created>
  <dcterms:modified xsi:type="dcterms:W3CDTF">2024-03-23T17:03:00Z</dcterms:modified>
</cp:coreProperties>
</file>